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98065</wp:posOffset>
                </wp:positionH>
                <wp:positionV relativeFrom="paragraph">
                  <wp:posOffset>633095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498.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98065</wp:posOffset>
                </wp:positionH>
                <wp:positionV relativeFrom="paragraph">
                  <wp:posOffset>494347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cs="Candara" w:eastAsia="PMingLiU;新細明體"/>
                                <w:color w:val="4F81BD"/>
                                <w:lang w:val="en-US" w:bidi="ar-SA" w:eastAsia="zh-TW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89.2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cs="Candara" w:eastAsia="PMingLiU;新細明體"/>
                          <w:color w:val="4F81BD"/>
                          <w:lang w:val="en-US" w:bidi="ar-SA" w:eastAsia="zh-TW"/>
                        </w:rPr>
                        <w:t xml:space="preserve"> 2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1052195</wp:posOffset>
                </wp:positionH>
                <wp:positionV relativeFrom="paragraph">
                  <wp:posOffset>4857115</wp:posOffset>
                </wp:positionV>
                <wp:extent cx="1270" cy="3270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7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82.45pt;width:0.05pt;height:25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5020945</wp:posOffset>
                </wp:positionH>
                <wp:positionV relativeFrom="paragraph">
                  <wp:posOffset>4857115</wp:posOffset>
                </wp:positionV>
                <wp:extent cx="1270" cy="3270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7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5pt;margin-top:382.45pt;width:0.1pt;height:25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6202045</wp:posOffset>
                </wp:positionV>
                <wp:extent cx="1270" cy="29083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91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488.35pt;width:0.05pt;height:22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5048250</wp:posOffset>
                </wp:positionH>
                <wp:positionV relativeFrom="paragraph">
                  <wp:posOffset>6202045</wp:posOffset>
                </wp:positionV>
                <wp:extent cx="1270" cy="29591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96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88.35pt;width:0.05pt;height:23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43230</wp:posOffset>
                </wp:positionH>
                <wp:positionV relativeFrom="paragraph">
                  <wp:posOffset>256540</wp:posOffset>
                </wp:positionV>
                <wp:extent cx="6831965" cy="329057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2080" cy="3290400"/>
                          <a:chOff x="0" y="0"/>
                          <a:chExt cx="6832080" cy="3290400"/>
                        </a:xfrm>
                      </wpg:grpSpPr>
                      <wps:wsp>
                        <wps:cNvSpPr txBox="1"/>
                        <wps:spPr>
                          <a:xfrm>
                            <a:off x="2560320" y="0"/>
                            <a:ext cx="2000160" cy="39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>Assessed for eligibility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 w:eastAsia="zh-TW"/>
                                </w:rPr>
                                <w:t>236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 xml:space="preserve">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7760" y="514440"/>
                            <a:ext cx="245736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>Excluded 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 w:eastAsia="zh-TW"/>
                                </w:rPr>
                                <w:t>146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 xml:space="preserve">  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PMingLiU;新細明體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PMingLiU;新細明體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PMingLiU;新細明體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Not meeting inclusion criteria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 w:eastAsia="zh-TW"/>
                                </w:rPr>
                                <w:t>57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PMingLiU;新細明體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PMingLiU;新細明體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PMingLiU;新細明體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Declined to participate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 w:eastAsia="zh-TW"/>
                                </w:rPr>
                                <w:t>89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 xml:space="preserve">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PMingLiU;新細明體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PMingLiU;新細明體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PMingLiU;新細明體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Calibri" w:hAnsi="Calibri" w:cs="Calibri"/>
                                  <w:color w:val="auto"/>
                                  <w:lang w:bidi="ar-SA" w:val="en-C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 xml:space="preserve">Other reasons (n=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 w:eastAsia="zh-TW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28640"/>
                            <a:ext cx="2847960" cy="76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>Allocated to intervention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 w:eastAsia="zh-TW"/>
                                </w:rPr>
                                <w:t>45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PMingLiU;新細明體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PMingLiU;新細明體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Received allocated intervention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 w:eastAsia="zh-TW"/>
                                </w:rPr>
                                <w:t>45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PMingLiU;新細明體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PMingLiU;新細明體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 xml:space="preserve">Did not receive allocated intervention (n=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 w:eastAsia="zh-TW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8440" y="2542680"/>
                            <a:ext cx="2843640" cy="74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>Allocated to intervention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 w:eastAsia="zh-TW"/>
                                </w:rPr>
                                <w:t>45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 xml:space="preserve"> 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PMingLiU;新細明體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PMingLiU;新細明體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Received allocated intervention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 w:eastAsia="zh-TW"/>
                                </w:rPr>
                                <w:t>45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PMingLiU;新細明體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PMingLiU;新細明體" w:ascii="Calibri" w:hAnsi="Calibri" w:cs="Times New Roman"/>
                                  <w:color w:val="auto"/>
                                  <w:lang w:bidi="ar-SA" w:val="en-US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>Did not receive allocated intervention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 w:eastAsia="zh-TW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bidi="ar-SA" w:val="en-CA"/>
                                </w:rPr>
                                <w:t xml:space="preserve">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1160" y="2355840"/>
                            <a:ext cx="1433880" cy="293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6"/>
                                  <w:bCs/>
                                  <w:rFonts w:ascii="Candara" w:hAnsi="Candara" w:eastAsia="Times New Roman" w:cs="Candara"/>
                                  <w:color w:val="4F81BD"/>
                                  <w:lang w:val="en-US" w:bidi="ar-S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lIns="45720" rIns="45720" anchor="t">
                          <a:noAutofit/>
                        </wps:bodyPr>
                      </wps:wsp>
                      <wps:wsp>
                        <wps:cNvCnPr/>
                        <wps:spPr>
                          <a:xfrm flipV="1" rot="10800000">
                            <a:off x="1439640" y="2127960"/>
                            <a:ext cx="2332800" cy="40104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77640" y="2128320"/>
                            <a:ext cx="2332800" cy="40104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59680" y="396720"/>
                            <a:ext cx="1800" cy="1733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88920" y="1541880"/>
                            <a:ext cx="16117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>Randomized (n=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 w:eastAsia="zh-TW"/>
                                </w:rPr>
                                <w:t>90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PMingLiU;新細明體" w:cs="Arial"/>
                                  <w:color w:val="auto"/>
                                  <w:lang w:val="en-CA" w:bidi="ar-SA"/>
                                </w:rPr>
                                <w:t xml:space="preserve"> 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561120" y="970920"/>
                            <a:ext cx="65736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4.9pt;margin-top:20.2pt;width:537.95pt;height:259.1pt" coordorigin="-698,404" coordsize="10759,518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334;top:404;width:3149;height:6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>Assessed for eligibility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 w:eastAsia="zh-TW"/>
                          </w:rPr>
                          <w:t>236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 xml:space="preserve">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944;top:1214;width:386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>Excluded 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 w:eastAsia="zh-TW"/>
                          </w:rPr>
                          <w:t>146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 xml:space="preserve">   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PMingLiU;新細明體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PMingLiU;新細明體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PMingLiU;新細明體" w:ascii="Calibri" w:hAnsi="Calibri" w:cs="Calibri"/>
                            <w:color w:val="auto"/>
                            <w:lang w:bidi="ar-SA" w:val="en-C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Not meeting inclusion criteria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 w:eastAsia="zh-TW"/>
                          </w:rPr>
                          <w:t>57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PMingLiU;新細明體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PMingLiU;新細明體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PMingLiU;新細明體" w:ascii="Calibri" w:hAnsi="Calibri" w:cs="Calibri"/>
                            <w:color w:val="auto"/>
                            <w:lang w:bidi="ar-SA" w:val="en-C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Declined to participate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 w:eastAsia="zh-TW"/>
                          </w:rPr>
                          <w:t>89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 xml:space="preserve"> 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PMingLiU;新細明體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PMingLiU;新細明體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PMingLiU;新細明體" w:ascii="Calibri" w:hAnsi="Calibri" w:cs="Calibri"/>
                            <w:color w:val="auto"/>
                            <w:lang w:bidi="ar-SA" w:val="en-C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Calibri" w:hAnsi="Calibri" w:cs="Calibri"/>
                            <w:color w:val="auto"/>
                            <w:lang w:bidi="ar-SA" w:val="en-C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 xml:space="preserve">Other reasons (n=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 w:eastAsia="zh-TW"/>
                          </w:rPr>
                          <w:t>0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698;top:4386;width:4484;height:11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>Allocated to intervention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 w:eastAsia="zh-TW"/>
                          </w:rPr>
                          <w:t>45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PMingLiU;新細明體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PMingLiU;新細明體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Received allocated intervention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 w:eastAsia="zh-TW"/>
                          </w:rPr>
                          <w:t>45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PMingLiU;新細明體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PMingLiU;新細明體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 xml:space="preserve">Did not receive allocated intervention (n=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 w:eastAsia="zh-TW"/>
                          </w:rPr>
                          <w:t>0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 xml:space="preserve">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583;top:4408;width:4477;height:11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>Allocated to intervention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 w:eastAsia="zh-TW"/>
                          </w:rPr>
                          <w:t>45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 xml:space="preserve">  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PMingLiU;新細明體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PMingLiU;新細明體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Received allocated intervention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 w:eastAsia="zh-TW"/>
                          </w:rPr>
                          <w:t>45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PMingLiU;新細明體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PMingLiU;新細明體" w:ascii="Calibri" w:hAnsi="Calibri" w:cs="Times New Roman"/>
                            <w:color w:val="auto"/>
                            <w:lang w:bidi="ar-SA" w:val="en-US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>Did not receive allocated intervention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 w:eastAsia="zh-TW"/>
                          </w:rPr>
                          <w:t>0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PMingLiU;新細明體" w:ascii="Arial" w:hAnsi="Arial" w:cs="Arial"/>
                            <w:color w:val="auto"/>
                            <w:lang w:bidi="ar-SA" w:val="en-CA"/>
                          </w:rPr>
                          <w:t xml:space="preserve">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oundrect id="shape_0" fillcolor="#a9c7fd" stroked="t" o:allowincell="f" style="position:absolute;left:3430;top:4114;width:2257;height:461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6"/>
                            <w:bCs/>
                            <w:rFonts w:ascii="Candara" w:hAnsi="Candara" w:eastAsia="Times New Roman" w:cs="Candara"/>
                            <w:color w:val="4F81BD"/>
                            <w:lang w:val="en-US" w:bidi="ar-SA"/>
                          </w:rPr>
                          <w:t>Allocation</w:t>
                        </w:r>
                      </w:p>
                    </w:txbxContent>
                  </v:textbox>
                  <v:fill o:detectmouseclick="t" type="solid" color2="#563802"/>
                  <v:stroke color="black" weight="9360" joinstyle="miter" endcap="flat"/>
                  <w10:wrap type="none"/>
                </v:roundrect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571;top:3756;width:3672;height:631;flip:x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149;top:3756;width:3673;height:631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908;top:1029;width:2;height:2729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694;top:2832;width:2537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>Randomized (n=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 w:eastAsia="zh-TW"/>
                          </w:rPr>
                          <w:t>90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PMingLiU;新細明體" w:cs="Arial"/>
                            <w:color w:val="auto"/>
                            <w:lang w:val="en-CA" w:bidi="ar-SA"/>
                          </w:rPr>
                          <w:t xml:space="preserve"> 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910;top:1933;width:1034;height: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06045</wp:posOffset>
                </wp:positionH>
                <wp:positionV relativeFrom="paragraph">
                  <wp:posOffset>25654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8.35pt;margin-top:20.2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995680</wp:posOffset>
                </wp:positionH>
                <wp:positionV relativeFrom="paragraph">
                  <wp:posOffset>3573145</wp:posOffset>
                </wp:positionV>
                <wp:extent cx="1905" cy="266065"/>
                <wp:effectExtent l="36830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266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8.4pt;margin-top:281.35pt;width:0.1pt;height:2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4965065</wp:posOffset>
                </wp:positionH>
                <wp:positionV relativeFrom="paragraph">
                  <wp:posOffset>3558540</wp:posOffset>
                </wp:positionV>
                <wp:extent cx="1270" cy="28067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80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0.95pt;margin-top:280.2pt;width:0.05pt;height:22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43760</wp:posOffset>
                </wp:positionH>
                <wp:positionV relativeFrom="paragraph">
                  <wp:posOffset>3620770</wp:posOffset>
                </wp:positionV>
                <wp:extent cx="1443990" cy="31242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cs="Candara" w:eastAsia="PMingLiU;新細明體"/>
                                <w:color w:val="4F81BD"/>
                                <w:lang w:val="en-US" w:bidi="ar-SA" w:eastAsia="zh-TW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8.8pt;margin-top:285.1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cs="Candara" w:eastAsia="PMingLiU;新細明體"/>
                          <w:color w:val="4F81BD"/>
                          <w:lang w:val="en-US" w:bidi="ar-SA" w:eastAsia="zh-TW"/>
                        </w:rPr>
                        <w:t xml:space="preserve"> 1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8310</wp:posOffset>
                </wp:positionH>
                <wp:positionV relativeFrom="paragraph">
                  <wp:posOffset>6487795</wp:posOffset>
                </wp:positionV>
                <wp:extent cx="2862580" cy="7620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10.85pt;mso-position-vertical-relative:text;margin-left:-35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3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8310</wp:posOffset>
                </wp:positionH>
                <wp:positionV relativeFrom="paragraph">
                  <wp:posOffset>5173980</wp:posOffset>
                </wp:positionV>
                <wp:extent cx="2867025" cy="103759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Lost to follow-up  (n=</w:t>
                            </w:r>
                            <w:r>
                              <w:rPr>
                                <w:szCs w:val="20"/>
                                <w:lang w:eastAsia="zh-TW"/>
                              </w:rPr>
                              <w:t>4</w:t>
                            </w:r>
                            <w:r>
                              <w:rPr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rPr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szCs w:val="20"/>
                              </w:rPr>
                              <w:tab/>
                            </w:r>
                            <w:r>
                              <w:rPr>
                                <w:szCs w:val="20"/>
                                <w:lang w:eastAsia="zh-TW"/>
                              </w:rPr>
                              <w:t xml:space="preserve"> - drop out</w:t>
                            </w:r>
                          </w:p>
                          <w:p>
                            <w:pPr>
                              <w:pStyle w:val="NoSpacing"/>
                              <w:rPr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szCs w:val="20"/>
                              </w:rPr>
                              <w:t>Discontinued intervention (n=</w:t>
                            </w:r>
                            <w:r>
                              <w:rPr>
                                <w:szCs w:val="20"/>
                                <w:lang w:eastAsia="zh-TW"/>
                              </w:rPr>
                              <w:t>0</w:t>
                            </w:r>
                            <w:r>
                              <w:rPr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rPr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szCs w:val="20"/>
                                <w:lang w:eastAsia="zh-TW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1.7pt;mso-wrap-distance-left:9.05pt;mso-wrap-distance-right:9.05pt;mso-wrap-distance-top:0pt;mso-wrap-distance-bottom:0pt;margin-top:407.4pt;mso-position-vertical-relative:text;margin-left:-35.3pt;mso-position-horizontal-relative:text">
                <v:textbox inset="0.1in,0.1in,0.1in,0.1in">
                  <w:txbxContent>
                    <w:p>
                      <w:pPr>
                        <w:pStyle w:val="NoSpacing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Lost to follow-up  (n=</w:t>
                      </w:r>
                      <w:r>
                        <w:rPr>
                          <w:szCs w:val="20"/>
                          <w:lang w:eastAsia="zh-TW"/>
                        </w:rPr>
                        <w:t>4</w:t>
                      </w:r>
                      <w:r>
                        <w:rPr>
                          <w:szCs w:val="20"/>
                        </w:rPr>
                        <w:t>)</w:t>
                      </w:r>
                    </w:p>
                    <w:p>
                      <w:pPr>
                        <w:pStyle w:val="NoSpacing"/>
                        <w:rPr>
                          <w:szCs w:val="20"/>
                          <w:lang w:eastAsia="zh-TW"/>
                        </w:rPr>
                      </w:pPr>
                      <w:r>
                        <w:rPr>
                          <w:szCs w:val="20"/>
                        </w:rPr>
                        <w:tab/>
                      </w:r>
                      <w:r>
                        <w:rPr>
                          <w:szCs w:val="20"/>
                          <w:lang w:eastAsia="zh-TW"/>
                        </w:rPr>
                        <w:t xml:space="preserve"> - drop out</w:t>
                      </w:r>
                    </w:p>
                    <w:p>
                      <w:pPr>
                        <w:pStyle w:val="NoSpacing"/>
                        <w:rPr>
                          <w:szCs w:val="20"/>
                          <w:lang w:eastAsia="zh-TW"/>
                        </w:rPr>
                      </w:pPr>
                      <w:r>
                        <w:rPr>
                          <w:szCs w:val="20"/>
                        </w:rPr>
                        <w:t>Discontinued intervention (n=</w:t>
                      </w:r>
                      <w:r>
                        <w:rPr>
                          <w:szCs w:val="20"/>
                          <w:lang w:eastAsia="zh-TW"/>
                        </w:rPr>
                        <w:t>0</w:t>
                      </w:r>
                      <w:r>
                        <w:rPr>
                          <w:szCs w:val="20"/>
                        </w:rPr>
                        <w:t>)</w:t>
                      </w:r>
                    </w:p>
                    <w:p>
                      <w:pPr>
                        <w:pStyle w:val="NoSpacing"/>
                        <w:rPr>
                          <w:szCs w:val="20"/>
                          <w:lang w:eastAsia="zh-TW"/>
                        </w:rPr>
                      </w:pPr>
                      <w:r>
                        <w:rPr>
                          <w:szCs w:val="20"/>
                          <w:lang w:eastAsia="zh-TW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90290</wp:posOffset>
                </wp:positionH>
                <wp:positionV relativeFrom="paragraph">
                  <wp:posOffset>5173980</wp:posOffset>
                </wp:positionV>
                <wp:extent cx="2862580" cy="103759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Lost to follow-up  (n=</w:t>
                            </w:r>
                            <w:r>
                              <w:rPr>
                                <w:lang w:val="en-CA" w:eastAsia="zh-TW"/>
                              </w:rPr>
                              <w:t>3</w:t>
                            </w:r>
                            <w:r>
                              <w:rPr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lang w:val="en-CA" w:eastAsia="zh-TW"/>
                              </w:rPr>
                              <w:tab/>
                              <w:t>- drop out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 w:eastAsia="zh-TW"/>
                              </w:rPr>
                              <w:tab/>
                              <w:t>-loss of communication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lang w:val="en-CA" w:eastAsia="zh-TW"/>
                              </w:rPr>
                              <w:t>1</w:t>
                            </w:r>
                            <w:r>
                              <w:rPr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 w:eastAsia="zh-TW"/>
                              </w:rPr>
                              <w:tab/>
                              <w:t>- poor treatment respons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1.7pt;mso-wrap-distance-left:9.05pt;mso-wrap-distance-right:9.05pt;mso-wrap-distance-top:0pt;mso-wrap-distance-bottom:0pt;margin-top:407.4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/>
                        </w:rPr>
                        <w:t>Lost to follow-up  (n=</w:t>
                      </w:r>
                      <w:r>
                        <w:rPr>
                          <w:lang w:val="en-CA" w:eastAsia="zh-TW"/>
                        </w:rPr>
                        <w:t>3</w:t>
                      </w:r>
                      <w:r>
                        <w:rPr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lang w:val="en-CA" w:eastAsia="zh-TW"/>
                        </w:rPr>
                        <w:tab/>
                        <w:t>- drop out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 w:eastAsia="zh-TW"/>
                        </w:rPr>
                        <w:tab/>
                        <w:t>-loss of communication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/>
                        </w:rPr>
                        <w:t>Discontinued intervention (n=</w:t>
                      </w:r>
                      <w:r>
                        <w:rPr>
                          <w:lang w:val="en-CA" w:eastAsia="zh-TW"/>
                        </w:rPr>
                        <w:t>1</w:t>
                      </w:r>
                      <w:r>
                        <w:rPr>
                          <w:lang w:val="en-CA"/>
                        </w:rPr>
                        <w:t>)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 w:eastAsia="zh-TW"/>
                        </w:rPr>
                        <w:tab/>
                        <w:t>- poor treatment respon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01720</wp:posOffset>
                </wp:positionH>
                <wp:positionV relativeFrom="paragraph">
                  <wp:posOffset>6487795</wp:posOffset>
                </wp:positionV>
                <wp:extent cx="2862580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TW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10.85pt;mso-position-vertical-relative:text;margin-left:283.6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3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TW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535045</wp:posOffset>
                </wp:positionH>
                <wp:positionV relativeFrom="paragraph">
                  <wp:posOffset>3829050</wp:posOffset>
                </wp:positionV>
                <wp:extent cx="2862580" cy="103759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Lost to follow-up  (n=</w:t>
                            </w:r>
                            <w:r>
                              <w:rPr>
                                <w:lang w:val="en-CA" w:eastAsia="zh-TW"/>
                              </w:rPr>
                              <w:t>3</w:t>
                            </w:r>
                            <w:r>
                              <w:rPr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 w:eastAsia="zh-TW"/>
                              </w:rPr>
                              <w:tab/>
                              <w:t>- drop out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lang w:val="en-CA" w:eastAsia="zh-TW"/>
                              </w:rPr>
                              <w:t>1</w:t>
                            </w:r>
                            <w:r>
                              <w:rPr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lang w:val="en-CA" w:eastAsia="zh-TW"/>
                              </w:rPr>
                              <w:tab/>
                              <w:t>- adverse effec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1.7pt;mso-wrap-distance-left:9.05pt;mso-wrap-distance-right:9.05pt;mso-wrap-distance-top:0pt;mso-wrap-distance-bottom:0pt;margin-top:301.5pt;mso-position-vertical-relative:text;margin-left:278.35pt;mso-position-horizontal-relative:text">
                <v:textbox inset="0.1in,0.1in,0.1in,0.1in">
                  <w:txbxContent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/>
                        </w:rPr>
                        <w:t>Lost to follow-up  (n=</w:t>
                      </w:r>
                      <w:r>
                        <w:rPr>
                          <w:lang w:val="en-CA" w:eastAsia="zh-TW"/>
                        </w:rPr>
                        <w:t>3</w:t>
                      </w:r>
                      <w:r>
                        <w:rPr>
                          <w:lang w:val="en-CA"/>
                        </w:rPr>
                        <w:t>)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 w:eastAsia="zh-TW"/>
                        </w:rPr>
                        <w:tab/>
                        <w:t>- drop out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/>
                        </w:rPr>
                        <w:t>Discontinued intervention (n=</w:t>
                      </w:r>
                      <w:r>
                        <w:rPr>
                          <w:lang w:val="en-CA" w:eastAsia="zh-TW"/>
                        </w:rPr>
                        <w:t>1</w:t>
                      </w:r>
                      <w:r>
                        <w:rPr>
                          <w:lang w:val="en-CA"/>
                        </w:rPr>
                        <w:t>)</w:t>
                      </w:r>
                    </w:p>
                    <w:p>
                      <w:pPr>
                        <w:pStyle w:val="NoSpacing"/>
                        <w:rPr/>
                      </w:pPr>
                      <w:r>
                        <w:rPr>
                          <w:lang w:val="en-CA" w:eastAsia="zh-TW"/>
                        </w:rPr>
                        <w:tab/>
                        <w:t>- adverse effe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448310</wp:posOffset>
                </wp:positionH>
                <wp:positionV relativeFrom="paragraph">
                  <wp:posOffset>3829050</wp:posOffset>
                </wp:positionV>
                <wp:extent cx="2862580" cy="103759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Lost to follow-up  (n</w:t>
                            </w:r>
                            <w:r>
                              <w:rPr>
                                <w:lang w:val="en-CA" w:eastAsia="zh-TW"/>
                              </w:rPr>
                              <w:t>=4</w:t>
                            </w:r>
                            <w:r>
                              <w:rPr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 w:eastAsia="zh-TW"/>
                              </w:rPr>
                              <w:tab/>
                              <w:t>- drop out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iscontinued intervention (n=</w:t>
                            </w:r>
                            <w:r>
                              <w:rPr>
                                <w:lang w:val="en-CA" w:eastAsia="zh-TW"/>
                              </w:rPr>
                              <w:t>1</w:t>
                            </w:r>
                            <w:r>
                              <w:rPr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 w:eastAsia="zh-TW"/>
                              </w:rPr>
                              <w:tab/>
                              <w:t>- adverse effect</w:t>
                            </w:r>
                          </w:p>
                          <w:p>
                            <w:pPr>
                              <w:pStyle w:val="NoSpacing"/>
                              <w:rPr>
                                <w:lang w:val="en-CA" w:eastAsia="zh-TW"/>
                              </w:rPr>
                            </w:pPr>
                            <w:r>
                              <w:rPr>
                                <w:lang w:val="en-CA" w:eastAsia="zh-TW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1.7pt;mso-wrap-distance-left:9.05pt;mso-wrap-distance-right:9.05pt;mso-wrap-distance-top:0pt;mso-wrap-distance-bottom:0pt;margin-top:301.5pt;mso-position-vertical-relative:text;margin-left:-35.3pt;mso-position-horizontal-relative:text">
                <v:textbox inset="0.1in,0.1in,0.1in,0.1in">
                  <w:txbxContent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/>
                        </w:rPr>
                        <w:t>Lost to follow-up  (n</w:t>
                      </w:r>
                      <w:r>
                        <w:rPr>
                          <w:lang w:val="en-CA" w:eastAsia="zh-TW"/>
                        </w:rPr>
                        <w:t>=4</w:t>
                      </w:r>
                      <w:r>
                        <w:rPr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 w:eastAsia="zh-TW"/>
                        </w:rPr>
                        <w:tab/>
                        <w:t>- drop out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/>
                        </w:rPr>
                        <w:t>Discontinued intervention (n=</w:t>
                      </w:r>
                      <w:r>
                        <w:rPr>
                          <w:lang w:val="en-CA" w:eastAsia="zh-TW"/>
                        </w:rPr>
                        <w:t>1</w:t>
                      </w:r>
                      <w:r>
                        <w:rPr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 w:eastAsia="zh-TW"/>
                        </w:rPr>
                        <w:tab/>
                        <w:t>- adverse effect</w:t>
                      </w:r>
                    </w:p>
                    <w:p>
                      <w:pPr>
                        <w:pStyle w:val="NoSpacing"/>
                        <w:rPr>
                          <w:lang w:val="en-CA" w:eastAsia="zh-TW"/>
                        </w:rPr>
                      </w:pPr>
                      <w:r>
                        <w:rPr>
                          <w:lang w:val="en-CA" w:eastAsia="zh-TW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9:14:00Z</dcterms:created>
  <dc:creator>Mary and Tim</dc:creator>
  <dc:description/>
  <cp:keywords/>
  <dc:language>en-US</dc:language>
  <cp:lastModifiedBy>Guyala, Soledad</cp:lastModifiedBy>
  <cp:lastPrinted>2018-05-03T09:20:00Z</cp:lastPrinted>
  <dcterms:modified xsi:type="dcterms:W3CDTF">2018-10-05T19:14:00Z</dcterms:modified>
  <cp:revision>2</cp:revision>
  <dc:subject/>
  <dc:title/>
</cp:coreProperties>
</file>